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A59" w:rsidRPr="00DB641F" w:rsidRDefault="009C1A59" w:rsidP="009C1A59">
      <w:pPr>
        <w:spacing w:after="240"/>
        <w:rPr>
          <w:b/>
          <w:sz w:val="32"/>
          <w:lang w:val="en-GB"/>
        </w:rPr>
      </w:pPr>
      <w:r w:rsidRPr="00DB641F">
        <w:rPr>
          <w:b/>
          <w:sz w:val="32"/>
          <w:lang w:val="en-GB"/>
        </w:rPr>
        <w:t>Supporting Information</w:t>
      </w:r>
    </w:p>
    <w:p w:rsidR="009C1A59" w:rsidRPr="00E6561A" w:rsidRDefault="009C1A59" w:rsidP="009C1A59">
      <w:pPr>
        <w:spacing w:after="240"/>
        <w:rPr>
          <w:b/>
          <w:szCs w:val="28"/>
          <w:lang w:val="en-US"/>
        </w:rPr>
      </w:pPr>
      <w:r w:rsidRPr="00E6561A">
        <w:rPr>
          <w:b/>
          <w:szCs w:val="28"/>
          <w:lang w:val="en-US"/>
        </w:rPr>
        <w:t>Assessing the ability of novel ecosystems to support animal wildlife through analysis of diurnal raptor territoriality</w:t>
      </w:r>
    </w:p>
    <w:p w:rsidR="009C1A59" w:rsidRPr="00235981" w:rsidRDefault="009C1A59" w:rsidP="009C1A59">
      <w:pPr>
        <w:spacing w:after="240"/>
        <w:rPr>
          <w:vertAlign w:val="superscript"/>
        </w:rPr>
      </w:pPr>
      <w:r w:rsidRPr="00235981">
        <w:t>S.</w:t>
      </w:r>
      <w:r w:rsidRPr="00235981">
        <w:rPr>
          <w:vertAlign w:val="superscript"/>
        </w:rPr>
        <w:t xml:space="preserve"> </w:t>
      </w:r>
      <w:r w:rsidRPr="00235981">
        <w:t>Martínez-</w:t>
      </w:r>
      <w:proofErr w:type="spellStart"/>
      <w:r w:rsidRPr="00235981">
        <w:t>Hesterkamp</w:t>
      </w:r>
      <w:proofErr w:type="spellEnd"/>
      <w:r w:rsidRPr="00235981">
        <w:t>, S. Rebollo, L. Pérez-Camacho, G. García-Salgado and J.M. Fernández-Pereira</w:t>
      </w:r>
    </w:p>
    <w:p w:rsidR="003A0DE6" w:rsidRPr="009C112D" w:rsidRDefault="003A0DE6" w:rsidP="00BE6D23">
      <w:pPr>
        <w:spacing w:line="360" w:lineRule="auto"/>
        <w:rPr>
          <w:lang w:val="en-US"/>
        </w:rPr>
      </w:pPr>
      <w:r>
        <w:rPr>
          <w:noProof/>
        </w:rPr>
        <w:drawing>
          <wp:inline distT="0" distB="0" distL="0" distR="0">
            <wp:extent cx="6761673" cy="4791075"/>
            <wp:effectExtent l="19050" t="0" r="1077" b="0"/>
            <wp:docPr id="4" name="Imagen 4" descr="Forest_typ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orest_types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673" cy="4791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42F4" w:rsidRPr="00543C89" w:rsidRDefault="00D44D0B" w:rsidP="009C1A59">
      <w:pPr>
        <w:spacing w:line="360" w:lineRule="auto"/>
        <w:ind w:left="284" w:right="-6"/>
        <w:rPr>
          <w:color w:val="000000" w:themeColor="text1"/>
          <w:szCs w:val="26"/>
          <w:lang w:val="en-US"/>
        </w:rPr>
      </w:pPr>
      <w:r>
        <w:rPr>
          <w:rStyle w:val="smallcaps"/>
          <w:b/>
          <w:color w:val="000000"/>
          <w:szCs w:val="26"/>
          <w:shd w:val="clear" w:color="auto" w:fill="FFFFFF"/>
          <w:lang w:val="en-US"/>
        </w:rPr>
        <w:t xml:space="preserve">S2 </w:t>
      </w:r>
      <w:r w:rsidR="00244EEA">
        <w:rPr>
          <w:rStyle w:val="smallcaps"/>
          <w:b/>
          <w:color w:val="000000"/>
          <w:szCs w:val="26"/>
          <w:shd w:val="clear" w:color="auto" w:fill="FFFFFF"/>
          <w:lang w:val="en-US"/>
        </w:rPr>
        <w:t>Figure</w:t>
      </w:r>
      <w:r w:rsidR="00244EEA" w:rsidRPr="007A4125">
        <w:rPr>
          <w:szCs w:val="26"/>
          <w:lang w:val="en-US"/>
        </w:rPr>
        <w:t xml:space="preserve">. Different forest types </w:t>
      </w:r>
      <w:r w:rsidR="00244EEA">
        <w:rPr>
          <w:szCs w:val="26"/>
          <w:lang w:val="en-US"/>
        </w:rPr>
        <w:t>on</w:t>
      </w:r>
      <w:r w:rsidR="00244EEA" w:rsidRPr="007A4125">
        <w:rPr>
          <w:szCs w:val="26"/>
          <w:lang w:val="en-US"/>
        </w:rPr>
        <w:t xml:space="preserve"> the </w:t>
      </w:r>
      <w:proofErr w:type="spellStart"/>
      <w:r w:rsidR="00244EEA" w:rsidRPr="007A4125">
        <w:rPr>
          <w:szCs w:val="26"/>
          <w:lang w:val="en-US"/>
        </w:rPr>
        <w:t>Morrazo</w:t>
      </w:r>
      <w:proofErr w:type="spellEnd"/>
      <w:r w:rsidR="00244EEA" w:rsidRPr="007A4125">
        <w:rPr>
          <w:szCs w:val="26"/>
          <w:lang w:val="en-US"/>
        </w:rPr>
        <w:t xml:space="preserve"> peninsula </w:t>
      </w:r>
      <w:r w:rsidR="00244EEA">
        <w:rPr>
          <w:szCs w:val="26"/>
          <w:lang w:val="en-US"/>
        </w:rPr>
        <w:t>in</w:t>
      </w:r>
      <w:r w:rsidR="00244EEA" w:rsidRPr="007A4125">
        <w:rPr>
          <w:szCs w:val="26"/>
          <w:lang w:val="en-US"/>
        </w:rPr>
        <w:t xml:space="preserve"> northwestern Spain. The figure was prepared based on forest stand composition and structure determined from aerial photographs and </w:t>
      </w:r>
      <w:bookmarkStart w:id="0" w:name="_GoBack"/>
      <w:r w:rsidR="00244EEA" w:rsidRPr="00543C89">
        <w:rPr>
          <w:color w:val="000000" w:themeColor="text1"/>
          <w:szCs w:val="26"/>
          <w:lang w:val="en-US"/>
        </w:rPr>
        <w:t>confirmed with field visits. White areas are non-forest habitats.</w:t>
      </w:r>
      <w:r w:rsidR="001B6E01" w:rsidRPr="00543C89">
        <w:rPr>
          <w:color w:val="000000" w:themeColor="text1"/>
          <w:lang w:val="en-US"/>
        </w:rPr>
        <w:t xml:space="preserve"> Originally drawn by the authors.</w:t>
      </w:r>
      <w:bookmarkEnd w:id="0"/>
    </w:p>
    <w:sectPr w:rsidR="007142F4" w:rsidRPr="00543C89" w:rsidSect="00146856">
      <w:pgSz w:w="11907" w:h="16840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E6"/>
    <w:rsid w:val="000536FD"/>
    <w:rsid w:val="00061D00"/>
    <w:rsid w:val="00126E24"/>
    <w:rsid w:val="00146856"/>
    <w:rsid w:val="001963C7"/>
    <w:rsid w:val="001A6B9B"/>
    <w:rsid w:val="001B6E01"/>
    <w:rsid w:val="002379BC"/>
    <w:rsid w:val="00244EEA"/>
    <w:rsid w:val="00280329"/>
    <w:rsid w:val="002A2EC6"/>
    <w:rsid w:val="00303C90"/>
    <w:rsid w:val="00383341"/>
    <w:rsid w:val="00383D09"/>
    <w:rsid w:val="00386B29"/>
    <w:rsid w:val="003A0DE6"/>
    <w:rsid w:val="003D59B0"/>
    <w:rsid w:val="003F0080"/>
    <w:rsid w:val="004409C3"/>
    <w:rsid w:val="00461E10"/>
    <w:rsid w:val="00486D3A"/>
    <w:rsid w:val="00486E88"/>
    <w:rsid w:val="004E1B1D"/>
    <w:rsid w:val="00543C89"/>
    <w:rsid w:val="005B5431"/>
    <w:rsid w:val="0067733D"/>
    <w:rsid w:val="006844BE"/>
    <w:rsid w:val="006B4963"/>
    <w:rsid w:val="006E04B0"/>
    <w:rsid w:val="007142F4"/>
    <w:rsid w:val="007531B1"/>
    <w:rsid w:val="0075650F"/>
    <w:rsid w:val="00762AEC"/>
    <w:rsid w:val="00775A7E"/>
    <w:rsid w:val="007A4125"/>
    <w:rsid w:val="00850107"/>
    <w:rsid w:val="0085419C"/>
    <w:rsid w:val="008752B2"/>
    <w:rsid w:val="008955E8"/>
    <w:rsid w:val="00976D96"/>
    <w:rsid w:val="009B4C92"/>
    <w:rsid w:val="009C1A59"/>
    <w:rsid w:val="009F2D62"/>
    <w:rsid w:val="00B264A2"/>
    <w:rsid w:val="00BB432D"/>
    <w:rsid w:val="00BB6C91"/>
    <w:rsid w:val="00BE036B"/>
    <w:rsid w:val="00BE696D"/>
    <w:rsid w:val="00BE6D23"/>
    <w:rsid w:val="00C146C2"/>
    <w:rsid w:val="00CC25F6"/>
    <w:rsid w:val="00CE52E5"/>
    <w:rsid w:val="00D44D0B"/>
    <w:rsid w:val="00D8066F"/>
    <w:rsid w:val="00D8382E"/>
    <w:rsid w:val="00DB641F"/>
    <w:rsid w:val="00E05F67"/>
    <w:rsid w:val="00E159BF"/>
    <w:rsid w:val="00E250D6"/>
    <w:rsid w:val="00E6561A"/>
    <w:rsid w:val="00E81EFC"/>
    <w:rsid w:val="00E92FF1"/>
    <w:rsid w:val="00EC0DB0"/>
    <w:rsid w:val="00EC6062"/>
    <w:rsid w:val="00F01F62"/>
    <w:rsid w:val="00F04539"/>
    <w:rsid w:val="00F83E92"/>
    <w:rsid w:val="00F943F3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D6FB0A1-D982-4FF3-AA31-7D689475D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0D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DE6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BE6D23"/>
  </w:style>
  <w:style w:type="character" w:customStyle="1" w:styleId="smallcaps">
    <w:name w:val="smallcaps"/>
    <w:basedOn w:val="Fuentedeprrafopredeter"/>
    <w:rsid w:val="00BE6D23"/>
  </w:style>
  <w:style w:type="paragraph" w:customStyle="1" w:styleId="EndNoteBibliography">
    <w:name w:val="EndNote Bibliography"/>
    <w:basedOn w:val="Normal"/>
    <w:link w:val="EndNoteBibliographyChar"/>
    <w:rsid w:val="007142F4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7142F4"/>
    <w:rPr>
      <w:rFonts w:ascii="Calibri" w:eastAsia="Calibri" w:hAnsi="Calibri" w:cs="Times New Roman"/>
      <w:noProof/>
      <w:lang w:val="es-ES" w:eastAsia="es-ES"/>
    </w:rPr>
  </w:style>
  <w:style w:type="character" w:styleId="Hipervnculo">
    <w:name w:val="Hyperlink"/>
    <w:uiPriority w:val="99"/>
    <w:rsid w:val="00E6561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lvador</cp:lastModifiedBy>
  <cp:revision>4</cp:revision>
  <dcterms:created xsi:type="dcterms:W3CDTF">2018-06-09T07:23:00Z</dcterms:created>
  <dcterms:modified xsi:type="dcterms:W3CDTF">2018-07-29T11:53:00Z</dcterms:modified>
</cp:coreProperties>
</file>